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C601A5" w14:textId="4EA05371" w:rsidR="00E97972" w:rsidRPr="00BC1C92" w:rsidRDefault="00BC1C92">
      <w:pPr>
        <w:rPr>
          <w:rFonts w:ascii="Calibri" w:hAnsi="Calibri" w:cs="Calibri"/>
          <w:b/>
          <w:bCs/>
          <w:lang w:val="en-US"/>
        </w:rPr>
      </w:pPr>
      <w:r w:rsidRPr="00BC1C92">
        <w:rPr>
          <w:rFonts w:ascii="Calibri" w:hAnsi="Calibri" w:cs="Calibri"/>
          <w:b/>
          <w:bCs/>
          <w:lang w:val="en-US"/>
        </w:rPr>
        <w:t xml:space="preserve">Multimedia Appendix </w:t>
      </w:r>
      <w:r w:rsidR="00235675" w:rsidRPr="00BC1C92">
        <w:rPr>
          <w:rFonts w:ascii="Calibri" w:hAnsi="Calibri" w:cs="Calibri"/>
          <w:b/>
          <w:bCs/>
          <w:lang w:val="en-US"/>
        </w:rPr>
        <w:t xml:space="preserve">3: </w:t>
      </w:r>
      <w:r w:rsidRPr="00BC1C92">
        <w:rPr>
          <w:rFonts w:ascii="Calibri" w:hAnsi="Calibri" w:cs="Calibri"/>
          <w:b/>
          <w:bCs/>
          <w:lang w:val="en-US"/>
        </w:rPr>
        <w:t>Item</w:t>
      </w:r>
      <w:r w:rsidR="00573916">
        <w:rPr>
          <w:rFonts w:ascii="Calibri" w:hAnsi="Calibri" w:cs="Calibri"/>
          <w:b/>
          <w:bCs/>
          <w:lang w:val="en-US"/>
        </w:rPr>
        <w:t xml:space="preserve">s and </w:t>
      </w:r>
      <w:r w:rsidR="0034409B" w:rsidRPr="0034409B">
        <w:rPr>
          <w:rFonts w:ascii="Calibri" w:hAnsi="Calibri" w:cs="Calibri"/>
          <w:b/>
          <w:bCs/>
          <w:lang w:val="en-US"/>
        </w:rPr>
        <w:t>abbreviations used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1696"/>
        <w:gridCol w:w="7366"/>
      </w:tblGrid>
      <w:tr w:rsidR="008D42F8" w:rsidRPr="00BC1C92" w14:paraId="61263B9F" w14:textId="77777777" w:rsidTr="008D42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243278F" w14:textId="09CB6D2F" w:rsidR="008D42F8" w:rsidRPr="00BC1C92" w:rsidRDefault="008D42F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C1C92">
              <w:rPr>
                <w:rFonts w:ascii="Calibri" w:hAnsi="Calibri" w:cs="Calibri"/>
                <w:sz w:val="22"/>
                <w:szCs w:val="22"/>
                <w:lang w:val="en-US"/>
              </w:rPr>
              <w:t>Item Abbreviation</w:t>
            </w:r>
          </w:p>
        </w:tc>
        <w:tc>
          <w:tcPr>
            <w:tcW w:w="7366" w:type="dxa"/>
          </w:tcPr>
          <w:p w14:paraId="455175EF" w14:textId="19660517" w:rsidR="008D42F8" w:rsidRPr="00BC1C92" w:rsidRDefault="008D42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BC1C9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Item</w:t>
            </w:r>
            <w:r w:rsidR="00BC1C92" w:rsidRPr="00BC1C9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t</w:t>
            </w:r>
            <w:r w:rsidRPr="00BC1C9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ext</w:t>
            </w:r>
          </w:p>
        </w:tc>
      </w:tr>
      <w:tr w:rsidR="009618AA" w:rsidRPr="00923F74" w14:paraId="6ED8FC89" w14:textId="77777777" w:rsidTr="008D4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45C8957" w14:textId="39DCD956" w:rsidR="009618AA" w:rsidRPr="00BC1C92" w:rsidRDefault="00317785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DP</w:t>
            </w:r>
            <w:r w:rsidR="009618AA" w:rsidRPr="00BC1C92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01</w:t>
            </w:r>
          </w:p>
        </w:tc>
        <w:tc>
          <w:tcPr>
            <w:tcW w:w="7366" w:type="dxa"/>
          </w:tcPr>
          <w:p w14:paraId="5D0DA0A7" w14:textId="2EE2F63E" w:rsidR="009618AA" w:rsidRPr="00923F74" w:rsidRDefault="00923F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23F74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In my medical practice, core processes (e.g., appointment management, patient intake, medical history, diagnostics, treatment, documentation) are digitally supported.</w:t>
            </w:r>
          </w:p>
        </w:tc>
      </w:tr>
      <w:tr w:rsidR="00F36FFB" w:rsidRPr="00923F74" w14:paraId="653776F4" w14:textId="77777777" w:rsidTr="008D42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DBC4A4D" w14:textId="0B6C4430" w:rsidR="00F36FFB" w:rsidRPr="00BC1C92" w:rsidRDefault="00317785" w:rsidP="00F36FFB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DP</w:t>
            </w:r>
            <w:r w:rsidR="00F36FFB" w:rsidRPr="00BC1C92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02</w:t>
            </w:r>
          </w:p>
        </w:tc>
        <w:tc>
          <w:tcPr>
            <w:tcW w:w="7366" w:type="dxa"/>
          </w:tcPr>
          <w:p w14:paraId="1B7B534D" w14:textId="753B87E3" w:rsidR="00F36FFB" w:rsidRPr="006362C2" w:rsidRDefault="006362C2" w:rsidP="00F36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362C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In my medical practice, administrative processes (e.g., finance, human resources, procurement, internal communication) are digitally supported.</w:t>
            </w:r>
          </w:p>
        </w:tc>
      </w:tr>
      <w:tr w:rsidR="00F36FFB" w:rsidRPr="00923F74" w14:paraId="133CF583" w14:textId="77777777" w:rsidTr="008D4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4266BED" w14:textId="694CD359" w:rsidR="00F36FFB" w:rsidRPr="00BC1C92" w:rsidRDefault="00317785" w:rsidP="00F36FFB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DP</w:t>
            </w:r>
            <w:r w:rsidR="00F36FFB" w:rsidRPr="00BC1C92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03</w:t>
            </w:r>
          </w:p>
        </w:tc>
        <w:tc>
          <w:tcPr>
            <w:tcW w:w="7366" w:type="dxa"/>
          </w:tcPr>
          <w:p w14:paraId="010761BB" w14:textId="2CE49D51" w:rsidR="00F36FFB" w:rsidRPr="00BC1C92" w:rsidRDefault="00FC557C" w:rsidP="00F36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C557C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In my medical practice, communication with external service providers and institutions (e.g., specialists, laboratories, health insurance providers) is digitally supported.</w:t>
            </w:r>
          </w:p>
        </w:tc>
      </w:tr>
      <w:tr w:rsidR="00F36FFB" w:rsidRPr="00923F74" w14:paraId="6B96247F" w14:textId="77777777" w:rsidTr="008D42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5908D5E" w14:textId="7015172E" w:rsidR="00F36FFB" w:rsidRPr="00BC1C92" w:rsidRDefault="00F36FFB" w:rsidP="00F36FFB">
            <w:pP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BC1C92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TA01</w:t>
            </w:r>
          </w:p>
        </w:tc>
        <w:tc>
          <w:tcPr>
            <w:tcW w:w="7366" w:type="dxa"/>
          </w:tcPr>
          <w:p w14:paraId="058C1F37" w14:textId="04B4CCB1" w:rsidR="00F36FFB" w:rsidRPr="00836B4E" w:rsidRDefault="00836B4E" w:rsidP="00F36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36B4E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In my medical practice, the team is familiar with digital applications.</w:t>
            </w:r>
          </w:p>
        </w:tc>
      </w:tr>
      <w:tr w:rsidR="00F36FFB" w:rsidRPr="00923F74" w14:paraId="56F38057" w14:textId="77777777" w:rsidTr="008D4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30ACEA4" w14:textId="04C648C9" w:rsidR="00F36FFB" w:rsidRPr="00BC1C92" w:rsidRDefault="00F36FFB" w:rsidP="00F36FFB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</w:pPr>
            <w:r w:rsidRPr="00BC1C92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TA02</w:t>
            </w:r>
          </w:p>
        </w:tc>
        <w:tc>
          <w:tcPr>
            <w:tcW w:w="7366" w:type="dxa"/>
          </w:tcPr>
          <w:p w14:paraId="10A64D63" w14:textId="3F07BC85" w:rsidR="00F36FFB" w:rsidRPr="00761F34" w:rsidRDefault="002B4A8D" w:rsidP="00F36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B4A8D">
              <w:rPr>
                <w:rFonts w:ascii="Calibri" w:hAnsi="Calibri" w:cs="Calibri"/>
                <w:sz w:val="22"/>
                <w:szCs w:val="22"/>
                <w:lang w:val="en-US"/>
              </w:rPr>
              <w:t>In my medical practice, the team finds it easy to learn how to use digital applications</w:t>
            </w:r>
          </w:p>
        </w:tc>
      </w:tr>
      <w:tr w:rsidR="00EF27B3" w:rsidRPr="00923F74" w14:paraId="1F35623D" w14:textId="77777777" w:rsidTr="008D42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9A14A21" w14:textId="31E9D234" w:rsidR="00EF27B3" w:rsidRPr="00BC1C92" w:rsidRDefault="00EF27B3" w:rsidP="00EF27B3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</w:pPr>
            <w:r w:rsidRPr="00BC1C92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TA03</w:t>
            </w:r>
          </w:p>
        </w:tc>
        <w:tc>
          <w:tcPr>
            <w:tcW w:w="7366" w:type="dxa"/>
          </w:tcPr>
          <w:p w14:paraId="7BA5B59E" w14:textId="26406206" w:rsidR="00EF27B3" w:rsidRPr="00BC1C92" w:rsidRDefault="0046397B" w:rsidP="00EF27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6397B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In my medical practice, the team enjoys using digital applications.</w:t>
            </w:r>
          </w:p>
        </w:tc>
      </w:tr>
      <w:tr w:rsidR="00EF27B3" w:rsidRPr="00923F74" w14:paraId="291100C0" w14:textId="77777777" w:rsidTr="008D4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DEBD6EF" w14:textId="7F02603A" w:rsidR="00EF27B3" w:rsidRPr="00BC1C92" w:rsidRDefault="00EF27B3" w:rsidP="00EF27B3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</w:pPr>
            <w:r w:rsidRPr="00BC1C92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TA04</w:t>
            </w:r>
          </w:p>
        </w:tc>
        <w:tc>
          <w:tcPr>
            <w:tcW w:w="7366" w:type="dxa"/>
          </w:tcPr>
          <w:p w14:paraId="6BA160F1" w14:textId="78ED43BF" w:rsidR="00EF27B3" w:rsidRPr="0046397B" w:rsidRDefault="0046397B" w:rsidP="00EF27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6397B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I regularly stay informed about new digital applications for medical practices.</w:t>
            </w:r>
          </w:p>
        </w:tc>
      </w:tr>
      <w:tr w:rsidR="00EF27B3" w:rsidRPr="00923F74" w14:paraId="2D3CC82E" w14:textId="77777777" w:rsidTr="008D42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E06EA60" w14:textId="153C74A6" w:rsidR="00EF27B3" w:rsidRPr="00BC1C92" w:rsidRDefault="00EF27B3" w:rsidP="00EF27B3">
            <w:pP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BC1C92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R</w:t>
            </w:r>
            <w:r w:rsidR="008B196F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U</w:t>
            </w:r>
            <w:r w:rsidRPr="00BC1C92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01</w:t>
            </w:r>
          </w:p>
        </w:tc>
        <w:tc>
          <w:tcPr>
            <w:tcW w:w="7366" w:type="dxa"/>
          </w:tcPr>
          <w:p w14:paraId="3A5A174D" w14:textId="74F27F50" w:rsidR="00EF27B3" w:rsidRPr="00B763B3" w:rsidRDefault="00B763B3" w:rsidP="00EF27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763B3">
              <w:rPr>
                <w:rFonts w:ascii="Calibri" w:hAnsi="Calibri" w:cs="Calibri"/>
                <w:sz w:val="22"/>
                <w:szCs w:val="22"/>
                <w:lang w:val="en-US"/>
              </w:rPr>
              <w:t>In my medical practice, the team considers the use of digital applications an important part of their profession.</w:t>
            </w:r>
          </w:p>
        </w:tc>
      </w:tr>
      <w:tr w:rsidR="00EF27B3" w:rsidRPr="00923F74" w14:paraId="360AE6BE" w14:textId="77777777" w:rsidTr="008D4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F229F02" w14:textId="48FD60A9" w:rsidR="00EF27B3" w:rsidRPr="00BC1C92" w:rsidRDefault="008B196F" w:rsidP="00EF27B3">
            <w:pP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BC1C92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R</w:t>
            </w:r>
            <w: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U</w:t>
            </w:r>
            <w:r w:rsidR="00EF27B3" w:rsidRPr="00BC1C92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02</w:t>
            </w:r>
          </w:p>
        </w:tc>
        <w:tc>
          <w:tcPr>
            <w:tcW w:w="7366" w:type="dxa"/>
          </w:tcPr>
          <w:p w14:paraId="7E3AEFB5" w14:textId="4E503318" w:rsidR="00EF27B3" w:rsidRPr="00C560BD" w:rsidRDefault="00C560BD" w:rsidP="00EF27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560BD">
              <w:rPr>
                <w:rFonts w:ascii="Calibri" w:hAnsi="Calibri" w:cs="Calibri"/>
                <w:sz w:val="22"/>
                <w:szCs w:val="22"/>
                <w:lang w:val="en-US"/>
              </w:rPr>
              <w:t>In my medical practice, using digital applications is naturally considered part of the team's responsibilities.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</w:tr>
      <w:tr w:rsidR="00EF27B3" w:rsidRPr="00923F74" w14:paraId="2E543413" w14:textId="77777777" w:rsidTr="008D42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48B5156" w14:textId="294BCA7A" w:rsidR="00EF27B3" w:rsidRPr="00BC1C92" w:rsidRDefault="008B196F" w:rsidP="00EF27B3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RS</w:t>
            </w:r>
            <w:r w:rsidR="00EF27B3" w:rsidRPr="00BC1C92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01</w:t>
            </w:r>
          </w:p>
        </w:tc>
        <w:tc>
          <w:tcPr>
            <w:tcW w:w="7366" w:type="dxa"/>
          </w:tcPr>
          <w:p w14:paraId="3FBC1A92" w14:textId="4AC1E7CE" w:rsidR="00EF27B3" w:rsidRPr="00BC1C92" w:rsidRDefault="008856D3" w:rsidP="00EF27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856D3">
              <w:rPr>
                <w:rFonts w:ascii="Calibri" w:hAnsi="Calibri" w:cs="Calibri"/>
                <w:sz w:val="22"/>
                <w:szCs w:val="22"/>
                <w:lang w:val="en-US"/>
              </w:rPr>
              <w:t>In my medical practice, we have clear responsibilities within the team for digitalization projects.</w:t>
            </w:r>
          </w:p>
        </w:tc>
      </w:tr>
      <w:tr w:rsidR="00EF27B3" w:rsidRPr="00923F74" w14:paraId="48CC3E37" w14:textId="77777777" w:rsidTr="008D4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6F2F789" w14:textId="2851AA41" w:rsidR="00EF27B3" w:rsidRPr="00BC1C92" w:rsidRDefault="008B196F" w:rsidP="00EF27B3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R</w:t>
            </w:r>
            <w:r w:rsidR="00EF27B3" w:rsidRPr="00BC1C92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S02</w:t>
            </w:r>
          </w:p>
        </w:tc>
        <w:tc>
          <w:tcPr>
            <w:tcW w:w="7366" w:type="dxa"/>
          </w:tcPr>
          <w:p w14:paraId="720F1CAE" w14:textId="551D5C72" w:rsidR="00EF27B3" w:rsidRPr="00901707" w:rsidRDefault="00901707" w:rsidP="00EF27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0170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In my medical practice, there is often a sense that no one feels responsible for digitalization </w:t>
            </w:r>
            <w:proofErr w:type="spellStart"/>
            <w:r w:rsidRPr="00901707">
              <w:rPr>
                <w:rFonts w:ascii="Calibri" w:hAnsi="Calibri" w:cs="Calibri"/>
                <w:sz w:val="22"/>
                <w:szCs w:val="22"/>
                <w:lang w:val="en-US"/>
              </w:rPr>
              <w:t>projects.</w:t>
            </w:r>
            <w:r w:rsidR="00420EF4" w:rsidRPr="00420EF4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</w:tr>
      <w:tr w:rsidR="00EF27B3" w:rsidRPr="00923F74" w14:paraId="454D2B01" w14:textId="77777777" w:rsidTr="008D42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994AF51" w14:textId="116116BA" w:rsidR="00EF27B3" w:rsidRPr="00BC1C92" w:rsidRDefault="008B196F" w:rsidP="00EF27B3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R</w:t>
            </w:r>
            <w:r w:rsidR="00EF27B3" w:rsidRPr="00BC1C92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S03</w:t>
            </w:r>
          </w:p>
        </w:tc>
        <w:tc>
          <w:tcPr>
            <w:tcW w:w="7366" w:type="dxa"/>
          </w:tcPr>
          <w:p w14:paraId="68169489" w14:textId="45194408" w:rsidR="00EF27B3" w:rsidRPr="00F60FBE" w:rsidRDefault="00F60FBE" w:rsidP="00EF27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60FBE">
              <w:rPr>
                <w:rFonts w:ascii="Calibri" w:hAnsi="Calibri" w:cs="Calibri"/>
                <w:sz w:val="22"/>
                <w:szCs w:val="22"/>
                <w:lang w:val="en-US"/>
              </w:rPr>
              <w:t>In my medical practice, digitalization projects are generally well coordinated.</w:t>
            </w:r>
          </w:p>
        </w:tc>
      </w:tr>
      <w:tr w:rsidR="00EF27B3" w:rsidRPr="00923F74" w14:paraId="363127B1" w14:textId="77777777" w:rsidTr="008D4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31B663F" w14:textId="1853C255" w:rsidR="00EF27B3" w:rsidRPr="00BC1C92" w:rsidRDefault="008B196F" w:rsidP="00EF27B3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</w:pPr>
            <w:r w:rsidRPr="008B196F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PC</w:t>
            </w:r>
            <w:r w:rsidR="00EF27B3" w:rsidRPr="00BC1C92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01</w:t>
            </w:r>
          </w:p>
        </w:tc>
        <w:tc>
          <w:tcPr>
            <w:tcW w:w="7366" w:type="dxa"/>
          </w:tcPr>
          <w:p w14:paraId="3D2E59A0" w14:textId="10AC4178" w:rsidR="00EF27B3" w:rsidRPr="00BC1C92" w:rsidRDefault="003D35BD" w:rsidP="00EF27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D35BD">
              <w:rPr>
                <w:rFonts w:ascii="Calibri" w:hAnsi="Calibri" w:cs="Calibri"/>
                <w:sz w:val="22"/>
                <w:szCs w:val="22"/>
                <w:lang w:val="en-US"/>
              </w:rPr>
              <w:t>In my medical practice, the use of digital applications is part of our mission statement.</w:t>
            </w:r>
            <w:r w:rsidR="00EF27B3" w:rsidRPr="00BC1C92">
              <w:rPr>
                <w:rFonts w:ascii="Calibri" w:hAnsi="Calibri" w:cs="Calibri"/>
                <w:sz w:val="22"/>
                <w:szCs w:val="22"/>
                <w:lang w:val="en-US"/>
              </w:rPr>
              <w:tab/>
            </w:r>
          </w:p>
        </w:tc>
      </w:tr>
      <w:tr w:rsidR="00EF27B3" w:rsidRPr="00923F74" w14:paraId="630BD469" w14:textId="77777777" w:rsidTr="008D42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CA7ACFA" w14:textId="6DBC4BAF" w:rsidR="00EF27B3" w:rsidRPr="00BC1C92" w:rsidRDefault="008B196F" w:rsidP="00EF27B3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</w:pPr>
            <w:r w:rsidRPr="008B196F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PC</w:t>
            </w:r>
            <w:r w:rsidR="00EF27B3" w:rsidRPr="00BC1C92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02</w:t>
            </w:r>
          </w:p>
        </w:tc>
        <w:tc>
          <w:tcPr>
            <w:tcW w:w="7366" w:type="dxa"/>
          </w:tcPr>
          <w:p w14:paraId="77A3D413" w14:textId="1C747A56" w:rsidR="00EF27B3" w:rsidRPr="00415614" w:rsidRDefault="00415614" w:rsidP="00B95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15614">
              <w:rPr>
                <w:rFonts w:ascii="Calibri" w:hAnsi="Calibri" w:cs="Calibri"/>
                <w:sz w:val="22"/>
                <w:szCs w:val="22"/>
                <w:lang w:val="en-US"/>
              </w:rPr>
              <w:t>In my medical practice, digital applications are consistently used whenever the situation allows for it.</w:t>
            </w:r>
          </w:p>
        </w:tc>
      </w:tr>
      <w:tr w:rsidR="00EF27B3" w:rsidRPr="00923F74" w14:paraId="5E3486FD" w14:textId="77777777" w:rsidTr="008D4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9521594" w14:textId="2B7A02AB" w:rsidR="00EF27B3" w:rsidRPr="00BC1C92" w:rsidRDefault="008B196F" w:rsidP="00EF27B3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</w:pPr>
            <w:r w:rsidRPr="008B196F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PC</w:t>
            </w:r>
            <w:r w:rsidR="00EF27B3" w:rsidRPr="00BC1C92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03</w:t>
            </w:r>
          </w:p>
        </w:tc>
        <w:tc>
          <w:tcPr>
            <w:tcW w:w="7366" w:type="dxa"/>
          </w:tcPr>
          <w:p w14:paraId="4D129D97" w14:textId="7B2A1E64" w:rsidR="00EF27B3" w:rsidRPr="00016120" w:rsidRDefault="00016120" w:rsidP="00EF27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16120">
              <w:rPr>
                <w:rFonts w:ascii="Calibri" w:hAnsi="Calibri" w:cs="Calibri"/>
                <w:sz w:val="22"/>
                <w:szCs w:val="22"/>
                <w:lang w:val="en-US"/>
              </w:rPr>
              <w:t>In my medical practice, the use of digital applications is an integral part of daily routines.</w:t>
            </w:r>
          </w:p>
        </w:tc>
      </w:tr>
      <w:tr w:rsidR="00EF27B3" w:rsidRPr="00923F74" w14:paraId="4B4018AD" w14:textId="77777777" w:rsidTr="008D42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8EAA700" w14:textId="4599E562" w:rsidR="00EF27B3" w:rsidRPr="00BC1C92" w:rsidRDefault="00EF27B3" w:rsidP="00EF27B3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</w:pPr>
            <w:r w:rsidRPr="00BC1C92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P</w:t>
            </w:r>
            <w:r w:rsidR="00FF1303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P</w:t>
            </w:r>
            <w:r w:rsidRPr="00BC1C92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01</w:t>
            </w:r>
          </w:p>
        </w:tc>
        <w:tc>
          <w:tcPr>
            <w:tcW w:w="7366" w:type="dxa"/>
          </w:tcPr>
          <w:p w14:paraId="4D157541" w14:textId="037D6B55" w:rsidR="00EF27B3" w:rsidRPr="00BC1C92" w:rsidRDefault="001527E6" w:rsidP="00EF27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527E6">
              <w:rPr>
                <w:rFonts w:ascii="Calibri" w:hAnsi="Calibri" w:cs="Calibri"/>
                <w:sz w:val="22"/>
                <w:szCs w:val="22"/>
                <w:lang w:val="en-US"/>
              </w:rPr>
              <w:t>When decisions about digitalization projects are pending, the practice staff has sufficient opportunity to contribute.</w:t>
            </w:r>
          </w:p>
        </w:tc>
      </w:tr>
      <w:tr w:rsidR="00EF27B3" w:rsidRPr="00923F74" w14:paraId="05B2911F" w14:textId="77777777" w:rsidTr="008D4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309467A" w14:textId="2BB5F791" w:rsidR="00EF27B3" w:rsidRPr="00BC1C92" w:rsidRDefault="00EF27B3" w:rsidP="00EF27B3">
            <w:pP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BC1C92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P</w:t>
            </w:r>
            <w:r w:rsidR="00FF1303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P</w:t>
            </w:r>
            <w:r w:rsidRPr="00BC1C92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02</w:t>
            </w:r>
          </w:p>
        </w:tc>
        <w:tc>
          <w:tcPr>
            <w:tcW w:w="7366" w:type="dxa"/>
          </w:tcPr>
          <w:p w14:paraId="15E17783" w14:textId="170672F6" w:rsidR="00EF27B3" w:rsidRPr="00253B7C" w:rsidRDefault="00253B7C" w:rsidP="00EF27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53B7C">
              <w:rPr>
                <w:rFonts w:ascii="Calibri" w:hAnsi="Calibri" w:cs="Calibri"/>
                <w:sz w:val="22"/>
                <w:szCs w:val="22"/>
                <w:lang w:val="en-US"/>
              </w:rPr>
              <w:t xml:space="preserve">In my medical practice, the practice owners make decisions about digitalization projects without involving the practice </w:t>
            </w:r>
            <w:proofErr w:type="spellStart"/>
            <w:r w:rsidRPr="00253B7C">
              <w:rPr>
                <w:rFonts w:ascii="Calibri" w:hAnsi="Calibri" w:cs="Calibri"/>
                <w:sz w:val="22"/>
                <w:szCs w:val="22"/>
                <w:lang w:val="en-US"/>
              </w:rPr>
              <w:t>staff.</w:t>
            </w:r>
            <w:r w:rsidR="00C3059E" w:rsidRPr="00420EF4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</w:tr>
      <w:tr w:rsidR="00EF27B3" w:rsidRPr="00923F74" w14:paraId="6A7FCE19" w14:textId="77777777" w:rsidTr="008D42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9D7B334" w14:textId="079AF264" w:rsidR="00EF27B3" w:rsidRPr="00BC1C92" w:rsidRDefault="00EF27B3" w:rsidP="00EF27B3">
            <w:pP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BC1C92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P</w:t>
            </w:r>
            <w:r w:rsidR="00FF1303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P</w:t>
            </w:r>
            <w:r w:rsidRPr="00BC1C92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03</w:t>
            </w:r>
          </w:p>
        </w:tc>
        <w:tc>
          <w:tcPr>
            <w:tcW w:w="7366" w:type="dxa"/>
          </w:tcPr>
          <w:p w14:paraId="1302B8FF" w14:textId="7C59FAD2" w:rsidR="00EF27B3" w:rsidRPr="004F7E94" w:rsidRDefault="004F7E94" w:rsidP="00EF27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F7E94">
              <w:rPr>
                <w:rFonts w:ascii="Calibri" w:hAnsi="Calibri" w:cs="Calibri"/>
                <w:sz w:val="22"/>
                <w:szCs w:val="22"/>
                <w:lang w:val="en-US"/>
              </w:rPr>
              <w:t>Important decisions regarding digitalization projects are made jointly in our medical practice.</w:t>
            </w:r>
          </w:p>
        </w:tc>
      </w:tr>
      <w:tr w:rsidR="00EF27B3" w:rsidRPr="00923F74" w14:paraId="54CFC6E2" w14:textId="77777777" w:rsidTr="008D4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3EBCE9C" w14:textId="1BE32EEA" w:rsidR="00EF27B3" w:rsidRPr="00BC1C92" w:rsidRDefault="00EF27B3" w:rsidP="00EF27B3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</w:pPr>
            <w:r w:rsidRPr="00BC1C9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M01</w:t>
            </w:r>
          </w:p>
        </w:tc>
        <w:tc>
          <w:tcPr>
            <w:tcW w:w="7366" w:type="dxa"/>
          </w:tcPr>
          <w:p w14:paraId="28620E6A" w14:textId="25F81DCC" w:rsidR="00EF27B3" w:rsidRPr="007B081B" w:rsidRDefault="007B081B" w:rsidP="00EF27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B081B">
              <w:rPr>
                <w:rFonts w:ascii="Calibri" w:hAnsi="Calibri" w:cs="Calibri"/>
                <w:sz w:val="22"/>
                <w:szCs w:val="22"/>
                <w:lang w:val="en-US"/>
              </w:rPr>
              <w:t>In my medical practice, there is a high willingness to adapt to new requirements related to digitalization.</w:t>
            </w:r>
          </w:p>
        </w:tc>
      </w:tr>
      <w:tr w:rsidR="00EF27B3" w:rsidRPr="00923F74" w14:paraId="4C9B10DD" w14:textId="77777777" w:rsidTr="008D42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D50F050" w14:textId="6C3D30A6" w:rsidR="00EF27B3" w:rsidRPr="00BC1C92" w:rsidRDefault="00EF27B3" w:rsidP="00EF27B3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</w:pPr>
            <w:r w:rsidRPr="00BC1C9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M02</w:t>
            </w:r>
          </w:p>
        </w:tc>
        <w:tc>
          <w:tcPr>
            <w:tcW w:w="7366" w:type="dxa"/>
          </w:tcPr>
          <w:p w14:paraId="552020E7" w14:textId="0F447558" w:rsidR="00EF27B3" w:rsidRPr="007C3825" w:rsidRDefault="007C3825" w:rsidP="00EF27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C3825">
              <w:rPr>
                <w:rFonts w:ascii="Calibri" w:hAnsi="Calibri" w:cs="Calibri"/>
                <w:sz w:val="22"/>
                <w:szCs w:val="22"/>
                <w:lang w:val="en-US"/>
              </w:rPr>
              <w:t>In my medical practice, patients are surveyed to identify external requirements related to digitalization.</w:t>
            </w:r>
          </w:p>
        </w:tc>
      </w:tr>
      <w:tr w:rsidR="00EF27B3" w:rsidRPr="00923F74" w14:paraId="7FC5CA1A" w14:textId="77777777" w:rsidTr="008D4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D3D6FCE" w14:textId="087EF8E6" w:rsidR="00EF27B3" w:rsidRPr="00BC1C92" w:rsidRDefault="00EF27B3" w:rsidP="00EF27B3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</w:pPr>
            <w:r w:rsidRPr="00BC1C92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CM03</w:t>
            </w:r>
          </w:p>
        </w:tc>
        <w:tc>
          <w:tcPr>
            <w:tcW w:w="7366" w:type="dxa"/>
          </w:tcPr>
          <w:p w14:paraId="38F73C01" w14:textId="68359DBC" w:rsidR="00EF27B3" w:rsidRPr="007C3825" w:rsidRDefault="00853407" w:rsidP="00EF27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5340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In my medical practice, the staff often feels overwhelmed by new demands related to </w:t>
            </w:r>
            <w:proofErr w:type="spellStart"/>
            <w:r w:rsidRPr="00853407">
              <w:rPr>
                <w:rFonts w:ascii="Calibri" w:hAnsi="Calibri" w:cs="Calibri"/>
                <w:sz w:val="22"/>
                <w:szCs w:val="22"/>
                <w:lang w:val="en-US"/>
              </w:rPr>
              <w:t>digitalization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.</w:t>
            </w:r>
            <w:r w:rsidR="00420EF4" w:rsidRPr="00420EF4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</w:tr>
      <w:tr w:rsidR="00EF27B3" w:rsidRPr="00923F74" w14:paraId="0364DC7F" w14:textId="77777777" w:rsidTr="008D42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E180FCA" w14:textId="5FD7D386" w:rsidR="00EF27B3" w:rsidRPr="00BC1C92" w:rsidRDefault="008B196F" w:rsidP="00EF27B3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K</w:t>
            </w:r>
            <w:r w:rsidR="00EF27B3" w:rsidRPr="00BC1C92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QM01</w:t>
            </w:r>
          </w:p>
        </w:tc>
        <w:tc>
          <w:tcPr>
            <w:tcW w:w="7366" w:type="dxa"/>
          </w:tcPr>
          <w:p w14:paraId="6C228568" w14:textId="61C09D79" w:rsidR="00EF27B3" w:rsidRPr="00B0014C" w:rsidRDefault="00B0014C" w:rsidP="00EF27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0014C">
              <w:rPr>
                <w:rFonts w:ascii="Calibri" w:hAnsi="Calibri" w:cs="Calibri"/>
                <w:sz w:val="22"/>
                <w:szCs w:val="22"/>
                <w:lang w:val="en-US"/>
              </w:rPr>
              <w:t>In my medical practice, current problems related to the use of digital applications, their causes, and possible improvements are discussed within the team.</w:t>
            </w:r>
          </w:p>
        </w:tc>
      </w:tr>
      <w:tr w:rsidR="00EF27B3" w:rsidRPr="00923F74" w14:paraId="0565FCA5" w14:textId="77777777" w:rsidTr="008D4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DD92C07" w14:textId="4DAB8CFD" w:rsidR="00EF27B3" w:rsidRPr="00BC1C92" w:rsidRDefault="008B196F" w:rsidP="00EF27B3">
            <w:pP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8B196F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K</w:t>
            </w:r>
            <w:r w:rsidR="00EF27B3" w:rsidRPr="00BC1C92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QM02</w:t>
            </w:r>
          </w:p>
        </w:tc>
        <w:tc>
          <w:tcPr>
            <w:tcW w:w="7366" w:type="dxa"/>
          </w:tcPr>
          <w:p w14:paraId="5F7ACF0D" w14:textId="2097D32E" w:rsidR="00EF27B3" w:rsidRPr="00653088" w:rsidRDefault="00653088" w:rsidP="00EF27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3088">
              <w:rPr>
                <w:rFonts w:ascii="Calibri" w:hAnsi="Calibri" w:cs="Calibri"/>
                <w:sz w:val="22"/>
                <w:szCs w:val="22"/>
                <w:lang w:val="en-US"/>
              </w:rPr>
              <w:t>In my medical practice, processes for using digital applications are documented in writing and made digitally accessible to the staff.</w:t>
            </w:r>
          </w:p>
        </w:tc>
      </w:tr>
      <w:tr w:rsidR="00EF27B3" w:rsidRPr="00923F74" w14:paraId="00C31BF8" w14:textId="77777777" w:rsidTr="008D42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3E38182" w14:textId="5F3E4F12" w:rsidR="00EF27B3" w:rsidRPr="00BC1C92" w:rsidRDefault="008B196F" w:rsidP="00EF27B3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</w:pPr>
            <w:r w:rsidRPr="008B196F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K</w:t>
            </w:r>
            <w:r w:rsidR="00EF27B3" w:rsidRPr="00BC1C92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QM03</w:t>
            </w:r>
          </w:p>
        </w:tc>
        <w:tc>
          <w:tcPr>
            <w:tcW w:w="7366" w:type="dxa"/>
          </w:tcPr>
          <w:p w14:paraId="49EC13DF" w14:textId="31D41426" w:rsidR="00EF27B3" w:rsidRPr="00653088" w:rsidRDefault="00653088" w:rsidP="00EF27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3088">
              <w:rPr>
                <w:rFonts w:ascii="Calibri" w:hAnsi="Calibri" w:cs="Calibri"/>
                <w:sz w:val="22"/>
                <w:szCs w:val="22"/>
                <w:lang w:val="en-US"/>
              </w:rPr>
              <w:t>In my medical practice, the use of digital applications is standardized.</w:t>
            </w:r>
          </w:p>
        </w:tc>
      </w:tr>
      <w:tr w:rsidR="00EF27B3" w:rsidRPr="00923F74" w14:paraId="01D186EF" w14:textId="77777777" w:rsidTr="008D4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5BB0755" w14:textId="2A205B14" w:rsidR="00EF27B3" w:rsidRPr="00BC1C92" w:rsidRDefault="00EF27B3" w:rsidP="00EF27B3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</w:pPr>
            <w:r w:rsidRPr="00BC1C92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T</w:t>
            </w:r>
            <w:r w:rsidR="008B196F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M</w:t>
            </w:r>
            <w:r w:rsidRPr="00BC1C92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01</w:t>
            </w:r>
          </w:p>
        </w:tc>
        <w:tc>
          <w:tcPr>
            <w:tcW w:w="7366" w:type="dxa"/>
          </w:tcPr>
          <w:p w14:paraId="231543AA" w14:textId="1CE85E45" w:rsidR="00EF27B3" w:rsidRPr="00D52807" w:rsidRDefault="00D52807" w:rsidP="00EF27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5280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In my medical practice, the practice management system is up to date.</w:t>
            </w:r>
          </w:p>
        </w:tc>
      </w:tr>
      <w:tr w:rsidR="00EF27B3" w:rsidRPr="00923F74" w14:paraId="7309D59D" w14:textId="77777777" w:rsidTr="008D42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2C30F13" w14:textId="360F67CB" w:rsidR="00EF27B3" w:rsidRPr="00BC1C92" w:rsidRDefault="008B196F" w:rsidP="00EF27B3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</w:pPr>
            <w:r w:rsidRPr="00BC1C92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T</w:t>
            </w:r>
            <w:r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M</w:t>
            </w:r>
            <w:r w:rsidR="00EF27B3" w:rsidRPr="00BC1C92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02</w:t>
            </w:r>
          </w:p>
        </w:tc>
        <w:tc>
          <w:tcPr>
            <w:tcW w:w="7366" w:type="dxa"/>
          </w:tcPr>
          <w:p w14:paraId="20262944" w14:textId="23F168F3" w:rsidR="00EF27B3" w:rsidRPr="00BC1C92" w:rsidRDefault="00C438BA" w:rsidP="00EF27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438B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In my medical practice, the practice management system is easy to use.</w:t>
            </w:r>
          </w:p>
        </w:tc>
      </w:tr>
      <w:tr w:rsidR="0042190F" w:rsidRPr="00923F74" w14:paraId="6ABC5F0F" w14:textId="77777777" w:rsidTr="008D4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6F01B28" w14:textId="32291BB1" w:rsidR="0042190F" w:rsidRPr="00BC1C92" w:rsidRDefault="0042190F" w:rsidP="0042190F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</w:pPr>
            <w:r w:rsidRPr="008B196F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lastRenderedPageBreak/>
              <w:t>TM</w:t>
            </w:r>
            <w:r w:rsidRPr="00BC1C92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03</w:t>
            </w:r>
          </w:p>
        </w:tc>
        <w:tc>
          <w:tcPr>
            <w:tcW w:w="7366" w:type="dxa"/>
          </w:tcPr>
          <w:p w14:paraId="544EB681" w14:textId="70E48740" w:rsidR="0042190F" w:rsidRPr="00BC1C92" w:rsidRDefault="00D52807" w:rsidP="004219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5280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In my medical practice, the practice management system is reliable and stable.</w:t>
            </w:r>
          </w:p>
        </w:tc>
      </w:tr>
      <w:tr w:rsidR="0042190F" w:rsidRPr="00923F74" w14:paraId="7D0322DB" w14:textId="77777777" w:rsidTr="008D42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3FD4DB0" w14:textId="63003F3B" w:rsidR="0042190F" w:rsidRPr="00BC1C92" w:rsidRDefault="0042190F" w:rsidP="0042190F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</w:pPr>
            <w:r w:rsidRPr="00BC1C92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IO01</w:t>
            </w:r>
          </w:p>
        </w:tc>
        <w:tc>
          <w:tcPr>
            <w:tcW w:w="7366" w:type="dxa"/>
          </w:tcPr>
          <w:p w14:paraId="479A1421" w14:textId="4B3DE992" w:rsidR="0042190F" w:rsidRPr="007F62FC" w:rsidRDefault="007F62FC" w:rsidP="00421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F62FC">
              <w:rPr>
                <w:rFonts w:ascii="Calibri" w:hAnsi="Calibri" w:cs="Calibri"/>
                <w:sz w:val="22"/>
                <w:szCs w:val="22"/>
                <w:lang w:val="en-US"/>
              </w:rPr>
              <w:t>In my medical practice, medical devices (e.g., ECG, ultrasound, scales) are connected to the practice management system via digital interfaces.</w:t>
            </w:r>
          </w:p>
        </w:tc>
      </w:tr>
      <w:tr w:rsidR="0042190F" w:rsidRPr="00923F74" w14:paraId="32A6188C" w14:textId="77777777" w:rsidTr="008D4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D0DBE51" w14:textId="72734E11" w:rsidR="0042190F" w:rsidRPr="00BC1C92" w:rsidRDefault="0042190F" w:rsidP="0042190F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</w:pPr>
            <w:r w:rsidRPr="00BC1C92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IO02</w:t>
            </w:r>
          </w:p>
        </w:tc>
        <w:tc>
          <w:tcPr>
            <w:tcW w:w="7366" w:type="dxa"/>
          </w:tcPr>
          <w:p w14:paraId="434B165F" w14:textId="7A8A4DD3" w:rsidR="0042190F" w:rsidRPr="00182C47" w:rsidRDefault="00182C47" w:rsidP="004219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82C4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My practice management system only allows data exchange with manufacturer-specific medical devices (e.g., ECG, ultrasound, scales).</w:t>
            </w:r>
            <w:r w:rsidR="00C3059E" w:rsidRPr="00420EF4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 w:rsidR="0042190F" w:rsidRPr="00923F74" w14:paraId="3D998716" w14:textId="77777777" w:rsidTr="008D42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A317CB6" w14:textId="5CA8822F" w:rsidR="0042190F" w:rsidRPr="00BC1C92" w:rsidRDefault="0042190F" w:rsidP="0042190F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</w:pPr>
            <w:r w:rsidRPr="00BC1C92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ID</w:t>
            </w:r>
            <w:r w:rsidR="000A2B9E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S</w:t>
            </w:r>
            <w:r w:rsidRPr="00BC1C92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01</w:t>
            </w:r>
          </w:p>
        </w:tc>
        <w:tc>
          <w:tcPr>
            <w:tcW w:w="7366" w:type="dxa"/>
          </w:tcPr>
          <w:p w14:paraId="678A3ED6" w14:textId="1E5AB4F7" w:rsidR="0042190F" w:rsidRPr="00BC1C92" w:rsidRDefault="0042190F" w:rsidP="00421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C1C92">
              <w:rPr>
                <w:rFonts w:ascii="Calibri" w:hAnsi="Calibri" w:cs="Calibri"/>
                <w:sz w:val="22"/>
                <w:szCs w:val="22"/>
                <w:lang w:val="en-US"/>
              </w:rPr>
              <w:t>In my medical practice, measures are taken to meet IT security compliance requirements.</w:t>
            </w:r>
          </w:p>
        </w:tc>
      </w:tr>
      <w:tr w:rsidR="0042190F" w:rsidRPr="00923F74" w14:paraId="4B6E6A26" w14:textId="77777777" w:rsidTr="008D4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66E7541" w14:textId="1041125E" w:rsidR="0042190F" w:rsidRPr="00BC1C92" w:rsidRDefault="0042190F" w:rsidP="0042190F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</w:pPr>
            <w:r w:rsidRPr="00BC1C92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ID</w:t>
            </w:r>
            <w:r w:rsidR="000A2B9E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S</w:t>
            </w:r>
            <w:r w:rsidRPr="00BC1C92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02</w:t>
            </w:r>
          </w:p>
        </w:tc>
        <w:tc>
          <w:tcPr>
            <w:tcW w:w="7366" w:type="dxa"/>
          </w:tcPr>
          <w:p w14:paraId="7694F455" w14:textId="09619056" w:rsidR="0042190F" w:rsidRPr="00BC1C92" w:rsidRDefault="0042190F" w:rsidP="004219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B196F">
              <w:rPr>
                <w:rFonts w:ascii="Calibri" w:hAnsi="Calibri" w:cs="Calibri"/>
                <w:sz w:val="22"/>
                <w:szCs w:val="22"/>
                <w:lang w:val="en-US"/>
              </w:rPr>
              <w:t>In my medical practice, measures are taken to meet data protection compliance requirements.</w:t>
            </w:r>
          </w:p>
        </w:tc>
      </w:tr>
      <w:tr w:rsidR="0042190F" w:rsidRPr="00923F74" w14:paraId="4B72E120" w14:textId="77777777" w:rsidTr="008D42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A8E718C" w14:textId="28593B56" w:rsidR="0042190F" w:rsidRPr="00BC1C92" w:rsidRDefault="0042190F" w:rsidP="0042190F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</w:pPr>
            <w:r w:rsidRPr="00BC1C92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ID</w:t>
            </w:r>
            <w:r w:rsidR="000A2B9E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S</w:t>
            </w:r>
            <w:r w:rsidRPr="00BC1C92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03</w:t>
            </w:r>
          </w:p>
        </w:tc>
        <w:tc>
          <w:tcPr>
            <w:tcW w:w="7366" w:type="dxa"/>
          </w:tcPr>
          <w:p w14:paraId="65A6CF7D" w14:textId="65485326" w:rsidR="0042190F" w:rsidRPr="00BC1C92" w:rsidRDefault="0042190F" w:rsidP="00421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C1C92">
              <w:rPr>
                <w:rFonts w:ascii="Calibri" w:hAnsi="Calibri" w:cs="Calibri"/>
                <w:sz w:val="22"/>
                <w:szCs w:val="22"/>
                <w:lang w:val="en-US"/>
              </w:rPr>
              <w:t>In my medical practice, employees receive training on the secure handling of patient data when using IT systems.</w:t>
            </w:r>
          </w:p>
        </w:tc>
      </w:tr>
      <w:tr w:rsidR="0042190F" w:rsidRPr="00923F74" w14:paraId="41CD1D31" w14:textId="77777777" w:rsidTr="008D4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F95282B" w14:textId="54A53777" w:rsidR="0042190F" w:rsidRPr="00BC1C92" w:rsidRDefault="0042190F" w:rsidP="0042190F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</w:pPr>
            <w:r w:rsidRPr="00BC1C92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NI01</w:t>
            </w:r>
          </w:p>
        </w:tc>
        <w:tc>
          <w:tcPr>
            <w:tcW w:w="7366" w:type="dxa"/>
          </w:tcPr>
          <w:p w14:paraId="2832D975" w14:textId="12F430C0" w:rsidR="0042190F" w:rsidRPr="00182C47" w:rsidRDefault="00182C47" w:rsidP="004219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82C47">
              <w:rPr>
                <w:rFonts w:ascii="Calibri" w:hAnsi="Calibri" w:cs="Calibri"/>
                <w:sz w:val="22"/>
                <w:szCs w:val="22"/>
                <w:lang w:val="en-US"/>
              </w:rPr>
              <w:t>My medical practice has a high-performance internet connection (e.g., in terms of data transfer rate).</w:t>
            </w:r>
          </w:p>
        </w:tc>
      </w:tr>
      <w:tr w:rsidR="0042190F" w:rsidRPr="00923F74" w14:paraId="3F639B20" w14:textId="77777777" w:rsidTr="008B196F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0EAB98E" w14:textId="3A3153AF" w:rsidR="0042190F" w:rsidRPr="00BC1C92" w:rsidRDefault="00851B34" w:rsidP="0042190F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EFF</w:t>
            </w:r>
            <w:r w:rsidR="0042190F" w:rsidRPr="00BC1C92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01</w:t>
            </w:r>
          </w:p>
        </w:tc>
        <w:tc>
          <w:tcPr>
            <w:tcW w:w="7366" w:type="dxa"/>
          </w:tcPr>
          <w:p w14:paraId="37DD49C3" w14:textId="0A8AC12B" w:rsidR="0042190F" w:rsidRPr="00BC1C92" w:rsidRDefault="0042190F" w:rsidP="00421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C1C92">
              <w:rPr>
                <w:rFonts w:ascii="Calibri" w:hAnsi="Calibri" w:cs="Calibri"/>
                <w:sz w:val="22"/>
                <w:szCs w:val="22"/>
                <w:lang w:val="en-US"/>
              </w:rPr>
              <w:t>In my medical practice, digitalization has a positive impact on the quality of patient care.</w:t>
            </w:r>
          </w:p>
        </w:tc>
      </w:tr>
      <w:tr w:rsidR="0042190F" w:rsidRPr="00923F74" w14:paraId="66DD98AD" w14:textId="77777777" w:rsidTr="008D4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5BF8B67" w14:textId="22082048" w:rsidR="0042190F" w:rsidRPr="00BC1C92" w:rsidRDefault="00851B34" w:rsidP="0042190F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EFF</w:t>
            </w:r>
            <w:r w:rsidR="0042190F" w:rsidRPr="00BC1C92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02</w:t>
            </w:r>
          </w:p>
        </w:tc>
        <w:tc>
          <w:tcPr>
            <w:tcW w:w="7366" w:type="dxa"/>
          </w:tcPr>
          <w:p w14:paraId="4053B899" w14:textId="31B5ACEA" w:rsidR="0042190F" w:rsidRPr="00BC1C92" w:rsidRDefault="0042190F" w:rsidP="004219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C1C92">
              <w:rPr>
                <w:rFonts w:ascii="Calibri" w:hAnsi="Calibri" w:cs="Calibri"/>
                <w:sz w:val="22"/>
                <w:szCs w:val="22"/>
                <w:lang w:val="en-US"/>
              </w:rPr>
              <w:t>In my medical practice, digitalization has a positive effect on patient satisfaction.</w:t>
            </w:r>
          </w:p>
        </w:tc>
      </w:tr>
      <w:tr w:rsidR="0042190F" w:rsidRPr="00923F74" w14:paraId="35B3614E" w14:textId="77777777" w:rsidTr="008D42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3B70B56" w14:textId="48AB0513" w:rsidR="0042190F" w:rsidRPr="00BC1C92" w:rsidRDefault="00851B34" w:rsidP="0042190F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EFF</w:t>
            </w:r>
            <w:r w:rsidR="0042190F" w:rsidRPr="00BC1C92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03</w:t>
            </w:r>
          </w:p>
        </w:tc>
        <w:tc>
          <w:tcPr>
            <w:tcW w:w="7366" w:type="dxa"/>
          </w:tcPr>
          <w:p w14:paraId="103AAAB3" w14:textId="21A60BA8" w:rsidR="0042190F" w:rsidRPr="00BC1C92" w:rsidRDefault="0042190F" w:rsidP="00421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C1C92">
              <w:rPr>
                <w:rFonts w:ascii="Calibri" w:hAnsi="Calibri" w:cs="Calibri"/>
                <w:sz w:val="22"/>
                <w:szCs w:val="22"/>
                <w:lang w:val="en-US"/>
              </w:rPr>
              <w:t>In my medical practice, digitalization has a positive effect on the workload of the practice staff.</w:t>
            </w:r>
          </w:p>
        </w:tc>
      </w:tr>
      <w:tr w:rsidR="0042190F" w:rsidRPr="00923F74" w14:paraId="627B5276" w14:textId="77777777" w:rsidTr="008D42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551213D" w14:textId="6B02E38B" w:rsidR="0042190F" w:rsidRPr="00BC1C92" w:rsidRDefault="00851B34" w:rsidP="0042190F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EFF</w:t>
            </w:r>
            <w:r w:rsidR="0042190F" w:rsidRPr="00BC1C92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04</w:t>
            </w:r>
          </w:p>
        </w:tc>
        <w:tc>
          <w:tcPr>
            <w:tcW w:w="7366" w:type="dxa"/>
          </w:tcPr>
          <w:p w14:paraId="1474DE28" w14:textId="388C98F7" w:rsidR="0042190F" w:rsidRPr="00BC1C92" w:rsidRDefault="0042190F" w:rsidP="004219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C1C92">
              <w:rPr>
                <w:rFonts w:ascii="Calibri" w:hAnsi="Calibri" w:cs="Calibri"/>
                <w:sz w:val="22"/>
                <w:szCs w:val="22"/>
                <w:lang w:val="en-US"/>
              </w:rPr>
              <w:t>In my medical practice, digitalization has a positive effect on the practice's business results.</w:t>
            </w:r>
          </w:p>
        </w:tc>
      </w:tr>
    </w:tbl>
    <w:p w14:paraId="7F3F2742" w14:textId="1F6C7238" w:rsidR="008B196F" w:rsidRPr="00893D3F" w:rsidRDefault="00C3059E" w:rsidP="00893D3F">
      <w:pPr>
        <w:rPr>
          <w:rFonts w:ascii="Calibri" w:hAnsi="Calibri" w:cs="Calibri"/>
          <w:sz w:val="22"/>
          <w:szCs w:val="22"/>
          <w:lang w:val="en-US"/>
        </w:rPr>
      </w:pPr>
      <w:proofErr w:type="spellStart"/>
      <w:r w:rsidRPr="00420EF4">
        <w:rPr>
          <w:rFonts w:ascii="Calibri" w:hAnsi="Calibri" w:cs="Calibri"/>
          <w:sz w:val="22"/>
          <w:szCs w:val="22"/>
          <w:vertAlign w:val="superscript"/>
          <w:lang w:val="en-US"/>
        </w:rPr>
        <w:t>a</w:t>
      </w:r>
      <w:proofErr w:type="spellEnd"/>
      <w:r w:rsidR="00D93EE7">
        <w:rPr>
          <w:rFonts w:ascii="Calibri" w:hAnsi="Calibri" w:cs="Calibri"/>
          <w:sz w:val="22"/>
          <w:szCs w:val="22"/>
          <w:lang w:val="en-US"/>
        </w:rPr>
        <w:t xml:space="preserve"> The d</w:t>
      </w:r>
      <w:r w:rsidR="00F60762">
        <w:rPr>
          <w:rFonts w:ascii="Calibri" w:hAnsi="Calibri" w:cs="Calibri"/>
          <w:sz w:val="22"/>
          <w:szCs w:val="22"/>
          <w:lang w:val="en-US"/>
        </w:rPr>
        <w:t>ata for i</w:t>
      </w:r>
      <w:r w:rsidR="008B196F" w:rsidRPr="00893D3F">
        <w:rPr>
          <w:rFonts w:ascii="Calibri" w:hAnsi="Calibri" w:cs="Calibri"/>
          <w:sz w:val="22"/>
          <w:szCs w:val="22"/>
          <w:lang w:val="en-US"/>
        </w:rPr>
        <w:t xml:space="preserve">tems </w:t>
      </w:r>
      <w:r w:rsidR="00CA0559" w:rsidRPr="00893D3F">
        <w:rPr>
          <w:rFonts w:ascii="Calibri" w:hAnsi="Calibri" w:cs="Calibri"/>
          <w:sz w:val="22"/>
          <w:szCs w:val="22"/>
          <w:lang w:val="en-US"/>
        </w:rPr>
        <w:t>"</w:t>
      </w:r>
      <w:r w:rsidR="007722EC" w:rsidRPr="00893D3F">
        <w:rPr>
          <w:rFonts w:ascii="Calibri" w:hAnsi="Calibri" w:cs="Calibri"/>
          <w:sz w:val="22"/>
          <w:szCs w:val="22"/>
          <w:lang w:val="en-US"/>
        </w:rPr>
        <w:t>R</w:t>
      </w:r>
      <w:r w:rsidR="008B196F" w:rsidRPr="00893D3F">
        <w:rPr>
          <w:rFonts w:ascii="Calibri" w:hAnsi="Calibri" w:cs="Calibri"/>
          <w:sz w:val="22"/>
          <w:szCs w:val="22"/>
          <w:lang w:val="en-US"/>
        </w:rPr>
        <w:t>S02</w:t>
      </w:r>
      <w:r w:rsidR="00CA0559" w:rsidRPr="00893D3F">
        <w:rPr>
          <w:rFonts w:ascii="Calibri" w:hAnsi="Calibri" w:cs="Calibri"/>
          <w:sz w:val="22"/>
          <w:szCs w:val="22"/>
          <w:lang w:val="en-US"/>
        </w:rPr>
        <w:t>"</w:t>
      </w:r>
      <w:r w:rsidR="008B196F" w:rsidRPr="00893D3F">
        <w:rPr>
          <w:rFonts w:ascii="Calibri" w:hAnsi="Calibri" w:cs="Calibri"/>
          <w:sz w:val="22"/>
          <w:szCs w:val="22"/>
          <w:lang w:val="en-US"/>
        </w:rPr>
        <w:t xml:space="preserve">, </w:t>
      </w:r>
      <w:r w:rsidR="00CA0559" w:rsidRPr="00893D3F">
        <w:rPr>
          <w:rFonts w:ascii="Calibri" w:hAnsi="Calibri" w:cs="Calibri"/>
          <w:sz w:val="22"/>
          <w:szCs w:val="22"/>
          <w:lang w:val="en-US"/>
        </w:rPr>
        <w:t>"</w:t>
      </w:r>
      <w:r w:rsidR="008B196F" w:rsidRPr="00893D3F">
        <w:rPr>
          <w:rFonts w:ascii="Calibri" w:hAnsi="Calibri" w:cs="Calibri"/>
          <w:sz w:val="22"/>
          <w:szCs w:val="22"/>
          <w:lang w:val="en-US"/>
        </w:rPr>
        <w:t>P</w:t>
      </w:r>
      <w:r w:rsidR="00FE23FD" w:rsidRPr="00893D3F">
        <w:rPr>
          <w:rFonts w:ascii="Calibri" w:hAnsi="Calibri" w:cs="Calibri"/>
          <w:sz w:val="22"/>
          <w:szCs w:val="22"/>
          <w:lang w:val="en-US"/>
        </w:rPr>
        <w:t>P</w:t>
      </w:r>
      <w:r w:rsidR="008B196F" w:rsidRPr="00893D3F">
        <w:rPr>
          <w:rFonts w:ascii="Calibri" w:hAnsi="Calibri" w:cs="Calibri"/>
          <w:sz w:val="22"/>
          <w:szCs w:val="22"/>
          <w:lang w:val="en-US"/>
        </w:rPr>
        <w:t>02</w:t>
      </w:r>
      <w:r w:rsidR="00CA0559" w:rsidRPr="00893D3F">
        <w:rPr>
          <w:rFonts w:ascii="Calibri" w:hAnsi="Calibri" w:cs="Calibri"/>
          <w:sz w:val="22"/>
          <w:szCs w:val="22"/>
          <w:lang w:val="en-US"/>
        </w:rPr>
        <w:t>"</w:t>
      </w:r>
      <w:r w:rsidR="008B196F" w:rsidRPr="00893D3F">
        <w:rPr>
          <w:rFonts w:ascii="Calibri" w:hAnsi="Calibri" w:cs="Calibri"/>
          <w:sz w:val="22"/>
          <w:szCs w:val="22"/>
          <w:lang w:val="en-US"/>
        </w:rPr>
        <w:t xml:space="preserve">, </w:t>
      </w:r>
      <w:r w:rsidR="00CA0559" w:rsidRPr="00893D3F">
        <w:rPr>
          <w:rFonts w:ascii="Calibri" w:hAnsi="Calibri" w:cs="Calibri"/>
          <w:sz w:val="22"/>
          <w:szCs w:val="22"/>
          <w:lang w:val="en-US"/>
        </w:rPr>
        <w:t>"</w:t>
      </w:r>
      <w:r w:rsidR="008B196F" w:rsidRPr="00893D3F">
        <w:rPr>
          <w:rFonts w:ascii="Calibri" w:hAnsi="Calibri" w:cs="Calibri"/>
          <w:sz w:val="22"/>
          <w:szCs w:val="22"/>
          <w:lang w:val="en-US"/>
        </w:rPr>
        <w:t>CM03</w:t>
      </w:r>
      <w:r w:rsidR="00CA0559" w:rsidRPr="00893D3F">
        <w:rPr>
          <w:rFonts w:ascii="Calibri" w:hAnsi="Calibri" w:cs="Calibri"/>
          <w:sz w:val="22"/>
          <w:szCs w:val="22"/>
          <w:lang w:val="en-US"/>
        </w:rPr>
        <w:t>"</w:t>
      </w:r>
      <w:r w:rsidR="008B196F" w:rsidRPr="00893D3F">
        <w:rPr>
          <w:rFonts w:ascii="Calibri" w:hAnsi="Calibri" w:cs="Calibri"/>
          <w:sz w:val="22"/>
          <w:szCs w:val="22"/>
          <w:lang w:val="en-US"/>
        </w:rPr>
        <w:t xml:space="preserve"> and </w:t>
      </w:r>
      <w:r w:rsidR="00CA0559" w:rsidRPr="00893D3F">
        <w:rPr>
          <w:rFonts w:ascii="Calibri" w:hAnsi="Calibri" w:cs="Calibri"/>
          <w:sz w:val="22"/>
          <w:szCs w:val="22"/>
          <w:lang w:val="en-US"/>
        </w:rPr>
        <w:t>"</w:t>
      </w:r>
      <w:r w:rsidR="008B196F" w:rsidRPr="00893D3F">
        <w:rPr>
          <w:rFonts w:ascii="Calibri" w:hAnsi="Calibri" w:cs="Calibri"/>
          <w:sz w:val="22"/>
          <w:szCs w:val="22"/>
          <w:lang w:val="en-US"/>
        </w:rPr>
        <w:t>IO02</w:t>
      </w:r>
      <w:r w:rsidR="00CA0559" w:rsidRPr="00893D3F">
        <w:rPr>
          <w:rFonts w:ascii="Calibri" w:hAnsi="Calibri" w:cs="Calibri"/>
          <w:sz w:val="22"/>
          <w:szCs w:val="22"/>
          <w:lang w:val="en-US"/>
        </w:rPr>
        <w:t>"</w:t>
      </w:r>
      <w:r w:rsidR="008B196F" w:rsidRPr="00893D3F">
        <w:rPr>
          <w:rFonts w:ascii="Calibri" w:hAnsi="Calibri" w:cs="Calibri"/>
          <w:sz w:val="22"/>
          <w:szCs w:val="22"/>
          <w:lang w:val="en-US"/>
        </w:rPr>
        <w:t xml:space="preserve"> were inverted.</w:t>
      </w:r>
    </w:p>
    <w:p w14:paraId="62CE56C6" w14:textId="77777777" w:rsidR="009618AA" w:rsidRPr="00BC1C92" w:rsidRDefault="009618AA">
      <w:pPr>
        <w:rPr>
          <w:lang w:val="en-US"/>
        </w:rPr>
      </w:pPr>
    </w:p>
    <w:p w14:paraId="5DA3652F" w14:textId="645A9DD3" w:rsidR="009618AA" w:rsidRPr="00BC1C92" w:rsidRDefault="009618AA">
      <w:pPr>
        <w:rPr>
          <w:lang w:val="en-US"/>
        </w:rPr>
      </w:pPr>
    </w:p>
    <w:sectPr w:rsidR="009618AA" w:rsidRPr="00BC1C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BEF0AC3"/>
    <w:multiLevelType w:val="hybridMultilevel"/>
    <w:tmpl w:val="3BE6757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412195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972"/>
    <w:rsid w:val="00016120"/>
    <w:rsid w:val="000A2B9E"/>
    <w:rsid w:val="001527E6"/>
    <w:rsid w:val="00182C47"/>
    <w:rsid w:val="00235675"/>
    <w:rsid w:val="00246F47"/>
    <w:rsid w:val="00253B7C"/>
    <w:rsid w:val="002B4A8D"/>
    <w:rsid w:val="00317785"/>
    <w:rsid w:val="0034409B"/>
    <w:rsid w:val="003719BB"/>
    <w:rsid w:val="003D35BD"/>
    <w:rsid w:val="003E09A9"/>
    <w:rsid w:val="00415614"/>
    <w:rsid w:val="00420EF4"/>
    <w:rsid w:val="0042190F"/>
    <w:rsid w:val="0046397B"/>
    <w:rsid w:val="004F7E94"/>
    <w:rsid w:val="00514D47"/>
    <w:rsid w:val="00573916"/>
    <w:rsid w:val="005A15EA"/>
    <w:rsid w:val="006204CA"/>
    <w:rsid w:val="006362C2"/>
    <w:rsid w:val="00653088"/>
    <w:rsid w:val="00723141"/>
    <w:rsid w:val="00761F34"/>
    <w:rsid w:val="007722EC"/>
    <w:rsid w:val="007B081B"/>
    <w:rsid w:val="007C3825"/>
    <w:rsid w:val="007F62FC"/>
    <w:rsid w:val="008330B8"/>
    <w:rsid w:val="00836B4E"/>
    <w:rsid w:val="00851B34"/>
    <w:rsid w:val="00853407"/>
    <w:rsid w:val="008856D3"/>
    <w:rsid w:val="00893D3F"/>
    <w:rsid w:val="008B196F"/>
    <w:rsid w:val="008D42F8"/>
    <w:rsid w:val="00901707"/>
    <w:rsid w:val="00923F74"/>
    <w:rsid w:val="009618AA"/>
    <w:rsid w:val="00B0014C"/>
    <w:rsid w:val="00B763B3"/>
    <w:rsid w:val="00B95C41"/>
    <w:rsid w:val="00BC1C92"/>
    <w:rsid w:val="00C20255"/>
    <w:rsid w:val="00C3059E"/>
    <w:rsid w:val="00C438BA"/>
    <w:rsid w:val="00C560BD"/>
    <w:rsid w:val="00C97D3A"/>
    <w:rsid w:val="00CA0559"/>
    <w:rsid w:val="00CA132D"/>
    <w:rsid w:val="00CA497B"/>
    <w:rsid w:val="00D46DBC"/>
    <w:rsid w:val="00D52807"/>
    <w:rsid w:val="00D93EE7"/>
    <w:rsid w:val="00E97972"/>
    <w:rsid w:val="00EF27B3"/>
    <w:rsid w:val="00F36FFB"/>
    <w:rsid w:val="00F60762"/>
    <w:rsid w:val="00F60FBE"/>
    <w:rsid w:val="00F8372F"/>
    <w:rsid w:val="00FC48E9"/>
    <w:rsid w:val="00FC557C"/>
    <w:rsid w:val="00FE23FD"/>
    <w:rsid w:val="00FF1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36C8DA"/>
  <w15:chartTrackingRefBased/>
  <w15:docId w15:val="{204AC0EE-C60E-407D-B1DB-D5638A62C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979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979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979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979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979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979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979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979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979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979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979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979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9797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9797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9797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9797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9797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9797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979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979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979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979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979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9797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9797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9797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979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9797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97972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9618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8D42F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90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4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6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8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0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4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0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6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0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4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7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8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0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3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9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5</Words>
  <Characters>3689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 Neunaber</dc:creator>
  <cp:keywords/>
  <dc:description/>
  <cp:lastModifiedBy>Timo Neunaber</cp:lastModifiedBy>
  <cp:revision>45</cp:revision>
  <dcterms:created xsi:type="dcterms:W3CDTF">2025-06-25T12:15:00Z</dcterms:created>
  <dcterms:modified xsi:type="dcterms:W3CDTF">2025-07-15T14:23:00Z</dcterms:modified>
</cp:coreProperties>
</file>